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F8B7E" w14:textId="2EFD5DCC" w:rsidR="005D647C" w:rsidRPr="005D647C" w:rsidRDefault="005D647C" w:rsidP="005D647C">
      <w:pPr>
        <w:pStyle w:val="Didascalia"/>
        <w:keepNext/>
        <w:rPr>
          <w:lang w:val="en-US"/>
        </w:rPr>
      </w:pPr>
      <w:r w:rsidRPr="005D647C">
        <w:rPr>
          <w:b/>
          <w:bCs/>
          <w:lang w:val="en-US"/>
        </w:rPr>
        <w:t>Table S</w:t>
      </w:r>
      <w:r w:rsidRPr="005D647C">
        <w:rPr>
          <w:b/>
          <w:bCs/>
        </w:rPr>
        <w:fldChar w:fldCharType="begin"/>
      </w:r>
      <w:r w:rsidRPr="005D647C">
        <w:rPr>
          <w:b/>
          <w:bCs/>
          <w:lang w:val="en-US"/>
        </w:rPr>
        <w:instrText xml:space="preserve"> SEQ Table \* ARABIC </w:instrText>
      </w:r>
      <w:r w:rsidRPr="005D647C">
        <w:rPr>
          <w:b/>
          <w:bCs/>
        </w:rPr>
        <w:fldChar w:fldCharType="separate"/>
      </w:r>
      <w:r w:rsidRPr="005D647C">
        <w:rPr>
          <w:b/>
          <w:bCs/>
          <w:noProof/>
          <w:lang w:val="en-US"/>
        </w:rPr>
        <w:t>1</w:t>
      </w:r>
      <w:r w:rsidRPr="005D647C">
        <w:rPr>
          <w:b/>
          <w:bCs/>
        </w:rPr>
        <w:fldChar w:fldCharType="end"/>
      </w:r>
      <w:r w:rsidRPr="005D647C">
        <w:rPr>
          <w:b/>
          <w:bCs/>
          <w:lang w:val="en-US"/>
        </w:rPr>
        <w:t xml:space="preserve"> </w:t>
      </w:r>
      <w:r>
        <w:rPr>
          <w:lang w:val="en-US"/>
        </w:rPr>
        <w:t xml:space="preserve">Attack rate, incidence, relative risk, and vaccine effectiveness </w:t>
      </w:r>
      <w:r w:rsidRPr="005D647C">
        <w:rPr>
          <w:lang w:val="en-US"/>
        </w:rPr>
        <w:t xml:space="preserve">among working areas in San </w:t>
      </w:r>
      <w:proofErr w:type="spellStart"/>
      <w:r w:rsidRPr="005D647C">
        <w:rPr>
          <w:lang w:val="en-US"/>
        </w:rPr>
        <w:t>Patrignano</w:t>
      </w:r>
      <w:proofErr w:type="spellEnd"/>
      <w:r w:rsidRPr="005D647C">
        <w:rPr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9"/>
        <w:gridCol w:w="1308"/>
        <w:gridCol w:w="605"/>
        <w:gridCol w:w="680"/>
        <w:gridCol w:w="1057"/>
        <w:gridCol w:w="1034"/>
        <w:gridCol w:w="1034"/>
        <w:gridCol w:w="1223"/>
        <w:gridCol w:w="1517"/>
        <w:gridCol w:w="1403"/>
        <w:gridCol w:w="957"/>
        <w:gridCol w:w="1230"/>
      </w:tblGrid>
      <w:tr w:rsidR="005D647C" w:rsidRPr="005D647C" w14:paraId="49C18C22" w14:textId="77777777" w:rsidTr="005D647C">
        <w:trPr>
          <w:trHeight w:val="780"/>
        </w:trPr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A0386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Working are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5DF28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Total residents (N)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ED333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Cases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94B47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bookmarkStart w:id="0" w:name="RANGE!D1"/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Attack rate (%)</w:t>
            </w:r>
            <w:bookmarkEnd w:id="0"/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9D762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Vaccinated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8965A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Non vaccinated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CED09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Cases among vaccinated cases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E5328" w14:textId="3CEC93F0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Cases among </w:t>
            </w: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non-vaccinated</w:t>
            </w: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case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8D3AF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Incidence among vaccinated case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DDC94" w14:textId="67132AD5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Incidence among </w:t>
            </w: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non-vaccinated</w:t>
            </w: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cas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40B35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Relative Risk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ECA3E" w14:textId="77777777" w:rsidR="005D647C" w:rsidRPr="005D647C" w:rsidRDefault="005D647C" w:rsidP="005D6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Vaccine Effectiveness</w:t>
            </w:r>
          </w:p>
        </w:tc>
      </w:tr>
      <w:tr w:rsidR="005D647C" w:rsidRPr="005D647C" w14:paraId="5A77333B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C580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Animal far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8E7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A30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330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C4E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833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E94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9B1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7C7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13D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B9F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07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16304408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32A8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Bake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10C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40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85C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512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DBD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1B7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BBE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5B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8,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71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5,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7F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4F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50</w:t>
            </w:r>
          </w:p>
        </w:tc>
      </w:tr>
      <w:tr w:rsidR="005D647C" w:rsidRPr="005D647C" w14:paraId="70FEDF8B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B402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Blacksmith's worksho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870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946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F4D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5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7EE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3BB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70A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192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AE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11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B2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6C0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16E21568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CEA1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Build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EF7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C27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153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AB7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790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F31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8D8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0A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997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C2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87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01DBD6BF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FC63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Butche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585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4E3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2FF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B3E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8B7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2E1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3A3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32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5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1B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3,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D2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41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05</w:t>
            </w:r>
          </w:p>
        </w:tc>
      </w:tr>
      <w:tr w:rsidR="005D647C" w:rsidRPr="005D647C" w14:paraId="3F16A3FA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08B1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Catering and food servic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6E0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F45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8A1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8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475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8F0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B34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5E3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6ED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42,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82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61,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AC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0A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31</w:t>
            </w:r>
          </w:p>
        </w:tc>
      </w:tr>
      <w:tr w:rsidR="005D647C" w:rsidRPr="005D647C" w14:paraId="2AE5AAFD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8CD4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Cheese facto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872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600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87E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1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1B2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B10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627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F0E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E78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1,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11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5,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F3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ED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1,00</w:t>
            </w:r>
          </w:p>
        </w:tc>
      </w:tr>
      <w:tr w:rsidR="005D647C" w:rsidRPr="005D647C" w14:paraId="69E0E1CA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7531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Children's centre (female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A50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E6C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9B8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6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D3E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056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5D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1E2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0D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E8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6,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FF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8C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6478AE2C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35F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Children's centre (males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806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5AE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BF3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7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672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C42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80C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3B1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C2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7D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08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A0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605C1699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C533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Decor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E8A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3DB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2A3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FF9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D1A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90B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D50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71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EF7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9,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FE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54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56</w:t>
            </w:r>
          </w:p>
        </w:tc>
      </w:tr>
      <w:tr w:rsidR="005D647C" w:rsidRPr="005D647C" w14:paraId="2E60D8C4" w14:textId="77777777" w:rsidTr="005D647C">
        <w:trPr>
          <w:trHeight w:val="51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C6B2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Plumbing and electrical maintenanc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6FB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52D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CA2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3D2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7B6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D26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2EF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4FE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E7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13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65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36</w:t>
            </w:r>
          </w:p>
        </w:tc>
      </w:tr>
      <w:tr w:rsidR="005D647C" w:rsidRPr="005D647C" w14:paraId="6F6D33ED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AA99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Far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8FC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1AE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576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EBF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763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B50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00E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1B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2,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E2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61,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2D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9A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47</w:t>
            </w:r>
          </w:p>
        </w:tc>
      </w:tr>
      <w:tr w:rsidR="005D647C" w:rsidRPr="005D647C" w14:paraId="6538EE38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F964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Graphic desig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598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697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BA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4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726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80A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4DD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6D1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E2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45,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BA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EBF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4,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1C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3,55</w:t>
            </w:r>
          </w:p>
        </w:tc>
      </w:tr>
      <w:tr w:rsidR="005D647C" w:rsidRPr="005D647C" w14:paraId="655C3649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D7FF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Kenne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42E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708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397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3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747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35C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9AA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578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15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2,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2E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4,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00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0C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13</w:t>
            </w:r>
          </w:p>
        </w:tc>
      </w:tr>
      <w:tr w:rsidR="005D647C" w:rsidRPr="005D647C" w14:paraId="1DBFD4A9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891B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Kitche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8A9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2B5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0E2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E9C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2C1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9D3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DEF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BA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4,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5D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41,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D7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AC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16</w:t>
            </w:r>
          </w:p>
        </w:tc>
      </w:tr>
      <w:tr w:rsidR="005D647C" w:rsidRPr="005D647C" w14:paraId="1D583FCA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14FC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Laund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ED3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903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F55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0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7A9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11D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9CE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135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16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5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FB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D2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46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83</w:t>
            </w:r>
          </w:p>
        </w:tc>
      </w:tr>
      <w:tr w:rsidR="005D647C" w:rsidRPr="005D647C" w14:paraId="771FEF3E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F495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Medical cent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EDE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188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C9C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F13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0E9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A75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0D6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20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44,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CA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77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90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6AE7BC09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053A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Park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448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F3A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ADE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8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4FE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9BC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9CE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21C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E8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190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9,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91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E7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7</w:t>
            </w:r>
          </w:p>
        </w:tc>
      </w:tr>
      <w:tr w:rsidR="005D647C" w:rsidRPr="005D647C" w14:paraId="08590413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A22D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Pizzeri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6A6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7A8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9FE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618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396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271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6F2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29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66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50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C2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24090464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0BB1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Vineyar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676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EB8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541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C49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79F9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357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520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B3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41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4F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AA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00</w:t>
            </w:r>
          </w:p>
        </w:tc>
      </w:tr>
      <w:tr w:rsidR="005D647C" w:rsidRPr="005D647C" w14:paraId="0A40909F" w14:textId="77777777" w:rsidTr="005D647C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23E2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Warehous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4760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298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2EF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7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02F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796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47ED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0AF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849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7,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D0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60,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72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70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0,55</w:t>
            </w:r>
          </w:p>
        </w:tc>
      </w:tr>
      <w:tr w:rsidR="005D647C" w:rsidRPr="005D647C" w14:paraId="3F2EA1BE" w14:textId="77777777" w:rsidTr="005D647C">
        <w:trPr>
          <w:trHeight w:val="315"/>
        </w:trPr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8C9E6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Weavin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667D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AF43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853B3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2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FD2D1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77F2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501B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F6C1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D1C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66,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8D6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8,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6C4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,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BC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2,67</w:t>
            </w:r>
          </w:p>
        </w:tc>
      </w:tr>
      <w:tr w:rsidR="005D647C" w:rsidRPr="005D647C" w14:paraId="0B839F4C" w14:textId="77777777" w:rsidTr="005D647C">
        <w:trPr>
          <w:trHeight w:val="315"/>
        </w:trPr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FD34E" w14:textId="77777777" w:rsidR="005D647C" w:rsidRPr="005D647C" w:rsidRDefault="005D647C" w:rsidP="005D6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Total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A5D02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7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EF15C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E5C3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5A03F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1760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3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A3FB7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0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B2068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81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FB5B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30,3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8B75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22,4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C03A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1,35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37CE" w14:textId="77777777" w:rsidR="005D647C" w:rsidRPr="005D647C" w:rsidRDefault="005D647C" w:rsidP="005D64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D647C">
              <w:rPr>
                <w:rFonts w:ascii="Calibri" w:eastAsia="Times New Roman" w:hAnsi="Calibri" w:cs="Calibri"/>
                <w:color w:val="000000"/>
                <w:lang w:val="en-GB" w:eastAsia="it-IT"/>
              </w:rPr>
              <w:t>-0,35</w:t>
            </w:r>
          </w:p>
        </w:tc>
      </w:tr>
    </w:tbl>
    <w:p w14:paraId="6E8CC527" w14:textId="77777777" w:rsidR="0009742F" w:rsidRDefault="005D647C"/>
    <w:sectPr w:rsidR="0009742F" w:rsidSect="005D64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7C"/>
    <w:rsid w:val="0029329A"/>
    <w:rsid w:val="002E6A8C"/>
    <w:rsid w:val="005D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C537F"/>
  <w15:chartTrackingRefBased/>
  <w15:docId w15:val="{5064E799-7542-43C6-9B74-A914C6CC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D64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appani</dc:creator>
  <cp:keywords/>
  <dc:description/>
  <cp:lastModifiedBy>Clara Fappani</cp:lastModifiedBy>
  <cp:revision>1</cp:revision>
  <dcterms:created xsi:type="dcterms:W3CDTF">2022-11-03T20:03:00Z</dcterms:created>
  <dcterms:modified xsi:type="dcterms:W3CDTF">2022-11-03T20:10:00Z</dcterms:modified>
</cp:coreProperties>
</file>